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DAA00" w14:textId="77777777" w:rsidR="003C5DAA" w:rsidRPr="00883557" w:rsidRDefault="003C5DAA">
      <w:pPr>
        <w:rPr>
          <w:rFonts w:asciiTheme="majorHAnsi" w:hAnsiTheme="majorHAnsi" w:cs="Times New Roman"/>
          <w:noProof/>
          <w:sz w:val="22"/>
          <w:szCs w:val="20"/>
          <w:lang w:val="en-GB"/>
        </w:rPr>
      </w:pPr>
    </w:p>
    <w:tbl>
      <w:tblPr>
        <w:tblW w:w="13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58"/>
        <w:gridCol w:w="1843"/>
        <w:gridCol w:w="1843"/>
        <w:gridCol w:w="1843"/>
        <w:gridCol w:w="1637"/>
        <w:gridCol w:w="2196"/>
      </w:tblGrid>
      <w:tr w:rsidR="003E0D8F" w:rsidRPr="001B3B48" w14:paraId="60839825" w14:textId="77777777" w:rsidTr="002A3104">
        <w:trPr>
          <w:trHeight w:val="284"/>
        </w:trPr>
        <w:tc>
          <w:tcPr>
            <w:tcW w:w="13820" w:type="dxa"/>
            <w:gridSpan w:val="6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C53F7" w14:textId="644686F2" w:rsidR="006A1392" w:rsidRPr="006A1392" w:rsidRDefault="003E0D8F" w:rsidP="00AE1B9C">
            <w:pPr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</w:pPr>
            <w:r w:rsidRPr="001B3B48">
              <w:rPr>
                <w:rFonts w:asciiTheme="majorHAnsi" w:hAnsiTheme="majorHAnsi" w:cs="Times New Roman"/>
                <w:noProof/>
                <w:sz w:val="20"/>
                <w:szCs w:val="20"/>
                <w:lang w:val="en-GB"/>
              </w:rPr>
              <w:br w:type="page"/>
            </w:r>
            <w:r w:rsidRPr="001B3B48">
              <w:rPr>
                <w:rFonts w:asciiTheme="majorHAnsi" w:hAnsiTheme="majorHAnsi" w:cs="Times New Roman"/>
                <w:noProof/>
                <w:sz w:val="20"/>
                <w:szCs w:val="20"/>
                <w:lang w:val="en-GB"/>
              </w:rPr>
              <w:br w:type="page"/>
            </w:r>
            <w:r w:rsidRPr="006A1392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</w:t>
            </w:r>
            <w:r w:rsidR="008F1E86" w:rsidRPr="006A1392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11</w:t>
            </w:r>
            <w:r w:rsidR="008A3433" w:rsidRPr="006A1392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Table.</w:t>
            </w:r>
            <w:r w:rsidRPr="006A1392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047B62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Psychosocial factors and all-</w:t>
            </w:r>
            <w:r w:rsidR="006A1392" w:rsidRPr="006A1392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cause mortality.</w:t>
            </w:r>
          </w:p>
          <w:p w14:paraId="33550A94" w14:textId="55DB7DAC" w:rsidR="003E0D8F" w:rsidRPr="001B3B48" w:rsidRDefault="00AE1B9C" w:rsidP="00AE1B9C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6A1392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572</w:t>
            </w:r>
            <w:r w:rsidR="003E0D8F" w:rsidRPr="006A1392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events among </w:t>
            </w:r>
            <w:r w:rsidRPr="006A1392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0</w:t>
            </w:r>
            <w:r w:rsidR="003F73D1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,</w:t>
            </w:r>
            <w:bookmarkStart w:id="0" w:name="_GoBack"/>
            <w:bookmarkEnd w:id="0"/>
            <w:r w:rsidRPr="006A1392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67</w:t>
            </w:r>
            <w:r w:rsidR="00B61503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participants</w:t>
            </w:r>
            <w:r w:rsidR="003E0D8F" w:rsidRPr="006A1392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</w:t>
            </w:r>
          </w:p>
        </w:tc>
      </w:tr>
      <w:tr w:rsidR="003E0D8F" w:rsidRPr="001B3B48" w14:paraId="04FAC60D" w14:textId="77777777" w:rsidTr="002A3104">
        <w:trPr>
          <w:trHeight w:val="284"/>
        </w:trPr>
        <w:tc>
          <w:tcPr>
            <w:tcW w:w="13820" w:type="dxa"/>
            <w:gridSpan w:val="6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70AF1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354F890A" w14:textId="77777777" w:rsidTr="002A3104">
        <w:trPr>
          <w:trHeight w:val="20"/>
        </w:trPr>
        <w:tc>
          <w:tcPr>
            <w:tcW w:w="4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A463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1E43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 Ratios (95% confidence interval)</w:t>
            </w:r>
          </w:p>
        </w:tc>
        <w:tc>
          <w:tcPr>
            <w:tcW w:w="163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4E84D" w14:textId="76861544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0A465" w14:textId="56EDA955" w:rsidR="003E0D8F" w:rsidRPr="001B3B48" w:rsidRDefault="003E0D8F" w:rsidP="00EF60D7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EF60D7" w:rsidRPr="001B3B48" w14:paraId="00F17442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1003" w14:textId="77777777" w:rsidR="00EF60D7" w:rsidRPr="001B3B48" w:rsidRDefault="00EF60D7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1296" w14:textId="2841B294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F9FB" w14:textId="10A79E5C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E4D5" w14:textId="17AB20E7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63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A68045" w14:textId="77777777" w:rsidR="00EF60D7" w:rsidRPr="001B3B48" w:rsidRDefault="00EF60D7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39614" w14:textId="10EAC76B" w:rsidR="00EF60D7" w:rsidRPr="001B3B48" w:rsidRDefault="00EF60D7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3B568C0E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A62C" w14:textId="7104821B" w:rsidR="003E0D8F" w:rsidRPr="001B3B48" w:rsidRDefault="004F53B6" w:rsidP="003E0D8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Psychosocial</w:t>
            </w:r>
            <w:r w:rsidR="003E0D8F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78B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177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77F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60F3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44DD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1D7C1F11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0A7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48CC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8172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9E5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6AF9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91C5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6B307BCA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34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14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BC1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27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E4FE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A4DC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64D04ADE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57E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5D6" w14:textId="10BE5C41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1 (1.4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C07" w14:textId="28C9AD63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3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2E62" w14:textId="6F4AF2FA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18 (1.03-1.3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3506" w14:textId="50C49B35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15B4" w14:textId="19F11523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99B0DB2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147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0A8C" w14:textId="2E007F7E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8D4" w14:textId="4C55FEBB" w:rsidR="003E0D8F" w:rsidRPr="001B3B48" w:rsidRDefault="001274A0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02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0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8C2E" w14:textId="6C856EF1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59 (1.2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</w:t>
            </w:r>
            <w:r w:rsidR="001274A0" w:rsidRPr="001B3B48">
              <w:rPr>
                <w:rFonts w:ascii="Calibri" w:eastAsia="Times New Roman" w:hAnsi="Calibri" w:cs="Times New Roman"/>
                <w:b/>
                <w:bCs/>
                <w:noProof/>
                <w:sz w:val="20"/>
                <w:szCs w:val="20"/>
                <w:lang w:val="en-GB"/>
              </w:rPr>
              <w:t>.9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9F46" w14:textId="218322A3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FCB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32FD5A0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2521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70F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0CA5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9C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EC20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7C5C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781F826C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CDE" w14:textId="22D76C1C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relatives &lt; 1/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475F" w14:textId="204A47C8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D1C3" w14:textId="5605DD6A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4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2645" w14:textId="24CBF8D7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3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E548" w14:textId="7B4AE940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C82F" w14:textId="3ED48DA6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6ADDBE8C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50C8" w14:textId="7184B128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riends &lt; 1/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A0E" w14:textId="6EB2CFC7" w:rsidR="003E0D8F" w:rsidRPr="001B3B48" w:rsidRDefault="004D7393" w:rsidP="004D7393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8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7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1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AF9A" w14:textId="73157647" w:rsidR="003E0D8F" w:rsidRPr="001B3B48" w:rsidRDefault="001274A0" w:rsidP="001274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5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4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8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BBB" w14:textId="426295EC" w:rsidR="003E0D8F" w:rsidRPr="001B3B48" w:rsidRDefault="005B3FDF" w:rsidP="005B3FD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88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B508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D469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2488260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EB2E" w14:textId="311D4D7B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  friends*female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3A52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2 (0.99-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A3B" w14:textId="490EFB5F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31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 xml:space="preserve"> (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5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-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64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AF98" w14:textId="062402F8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32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 xml:space="preserve"> (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1.06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-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65</w:t>
            </w: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454B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1773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271936C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706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703" w14:textId="403A8A01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3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-1.7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1EBD" w14:textId="3D7D121F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13-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438" w14:textId="0D1CC881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23 (1.0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0FF9" w14:textId="3E7C2C82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B62D" w14:textId="03E33530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06B45A8C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5D1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1B4B" w14:textId="2B879AEF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9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C87" w14:textId="0BB2DC93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5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35-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E08A" w14:textId="7744B424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1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04BE" w14:textId="511679FA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DB78" w14:textId="3CC4484D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5C2B4167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911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per 1-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C176" w14:textId="6C6604F7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2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F01" w14:textId="6858A4B4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2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E99C" w14:textId="026E7294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  <w:r w:rsidR="005B3FDF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.04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 xml:space="preserve"> (</w:t>
            </w:r>
            <w:r w:rsidR="005B3FDF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98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1.</w:t>
            </w:r>
            <w:r w:rsidR="005B3FDF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0</w:t>
            </w: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F41E" w14:textId="007A7136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F2DA" w14:textId="66525B03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A7DE03A" w14:textId="77777777" w:rsidTr="002A3104">
        <w:trPr>
          <w:trHeight w:val="20"/>
        </w:trPr>
        <w:tc>
          <w:tcPr>
            <w:tcW w:w="4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CB4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7886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A34C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5354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AA9D" w14:textId="1E74E9B1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0E7E" w14:textId="7455E66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4A628A4A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CC7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B2D4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335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A7D4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61C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B6EB2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35347CEA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ABD" w14:textId="3D5C369F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70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176E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A6E9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0B36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1D43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6CCA2E07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F43A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908" w14:textId="2618F402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8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815" w14:textId="29AFF1F0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5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9EBE" w14:textId="637D2DD1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0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3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B2F1" w14:textId="602296C0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B22C" w14:textId="0635FC74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61E1F9EF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BFE6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00D" w14:textId="569F2368" w:rsidR="003E0D8F" w:rsidRPr="001B3B48" w:rsidRDefault="003E0D8F" w:rsidP="004D7393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0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="004D7393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8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9FDD" w14:textId="687F330A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385" w14:textId="2671BE56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5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7DD0" w14:textId="29FE2ED3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6CC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4E875BCC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D27" w14:textId="35DB5D1E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ossess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727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5FA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0E6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FCE7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288C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1069EA04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24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current  (per 1-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85BA" w14:textId="5C98B528" w:rsidR="003E0D8F" w:rsidRPr="001B3B48" w:rsidRDefault="00B41D5B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48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0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20AA" w14:textId="246E2CF0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33 (1.26-1.4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E969" w14:textId="1459413F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1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1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2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17D9" w14:textId="041E664A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83DF" w14:textId="17571DC9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1F0A26C2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536D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early life  (per 1-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A60" w14:textId="698D75A8" w:rsidR="003E0D8F" w:rsidRPr="001B3B48" w:rsidRDefault="00B41D5B" w:rsidP="00B41D5B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8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5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0D2E" w14:textId="25504580" w:rsidR="003E0D8F" w:rsidRPr="001B3B48" w:rsidRDefault="001274A0" w:rsidP="001274A0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7 (0.91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4</w:t>
            </w:r>
            <w:r w:rsidR="003E0D8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826A" w14:textId="3C1FD22E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FB25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7DBB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0D7094A3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05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per 1-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3F9" w14:textId="354F6D40" w:rsidR="003E0D8F" w:rsidRPr="001B3B48" w:rsidRDefault="00B41D5B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1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9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B69" w14:textId="77DC828E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1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0D2" w14:textId="4775E26A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9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0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14C8" w14:textId="4193B6D8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3D75" w14:textId="1D46D630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4EC945D5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09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per 1-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376A" w14:textId="0205B9B4" w:rsidR="003E0D8F" w:rsidRPr="001B3B48" w:rsidRDefault="00B41D5B" w:rsidP="003E0D8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0 (1.05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D77" w14:textId="3709C5A9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8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02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CB4B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 (0.98-1.0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FDE0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3725" w14:textId="7777777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208DD975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C97C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A01" w14:textId="72286AE5" w:rsidR="003E0D8F" w:rsidRPr="001B3B48" w:rsidRDefault="00B41D5B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59 (2.04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3.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8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56E" w14:textId="68961FB5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1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7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E839" w14:textId="32DB0B3E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.72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3</w:t>
            </w:r>
            <w:r w:rsidR="005B3FD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2.2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B5B1" w14:textId="05C63F85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F8C1" w14:textId="5ADA5A47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E0D8F" w:rsidRPr="001B3B48" w14:paraId="4A05FE8E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3312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2404" w14:textId="6686350E" w:rsidR="003E0D8F" w:rsidRPr="001B3B48" w:rsidRDefault="00B41D5B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8 (1.39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03</w:t>
            </w:r>
            <w:r w:rsidR="003E0D8F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6546" w14:textId="78C0506B" w:rsidR="003E0D8F" w:rsidRPr="001B3B48" w:rsidRDefault="003E0D8F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2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7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14A2" w14:textId="04C8416C" w:rsidR="003E0D8F" w:rsidRPr="001B3B48" w:rsidRDefault="003E0D8F" w:rsidP="005B3FD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8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3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5B66" w14:textId="35C83DE4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3C03" w14:textId="217F901C" w:rsidR="003E0D8F" w:rsidRPr="001B3B48" w:rsidRDefault="003E0D8F" w:rsidP="003E0D8F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41D5B" w:rsidRPr="001B3B48" w14:paraId="4E208903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0A1C" w14:textId="4D0EDD7D" w:rsidR="00B41D5B" w:rsidRPr="001B3B48" w:rsidRDefault="00B41D5B" w:rsidP="00B41D5B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Improvement in status since 1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883F" w14:textId="61FA4FA0" w:rsidR="00B41D5B" w:rsidRPr="001B3B48" w:rsidRDefault="00B41D5B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BBF1" w14:textId="624B4FB3" w:rsidR="00B41D5B" w:rsidRPr="001B3B48" w:rsidRDefault="001274A0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EB56" w14:textId="11828449" w:rsidR="00B41D5B" w:rsidRPr="001B3B48" w:rsidRDefault="005B3FDF" w:rsidP="00B41D5B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1376" w14:textId="77777777" w:rsidR="00B41D5B" w:rsidRPr="001B3B48" w:rsidRDefault="00B41D5B" w:rsidP="00B41D5B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922C" w14:textId="77777777" w:rsidR="00B41D5B" w:rsidRPr="001B3B48" w:rsidRDefault="00B41D5B" w:rsidP="00B41D5B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41D5B" w:rsidRPr="001B3B48" w14:paraId="2697BDEA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7959" w14:textId="4E53E2F8" w:rsidR="00B41D5B" w:rsidRPr="001B3B48" w:rsidRDefault="00B41D5B" w:rsidP="00B41D5B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No change in status since 198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1369" w14:textId="75C6E50F" w:rsidR="00B41D5B" w:rsidRPr="001B3B48" w:rsidRDefault="00B41D5B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0 (1.13-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994F" w14:textId="1C7715B9" w:rsidR="00B41D5B" w:rsidRPr="001B3B48" w:rsidRDefault="001274A0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9 (1.03-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3055" w14:textId="0D5C798C" w:rsidR="00B41D5B" w:rsidRPr="001B3B48" w:rsidRDefault="005B3FDF" w:rsidP="00B41D5B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 (0.89-1.1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1568" w14:textId="77777777" w:rsidR="00B41D5B" w:rsidRPr="001B3B48" w:rsidRDefault="00B41D5B" w:rsidP="00B41D5B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F92B" w14:textId="77777777" w:rsidR="00B41D5B" w:rsidRPr="001B3B48" w:rsidRDefault="00B41D5B" w:rsidP="00B41D5B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B41D5B" w:rsidRPr="001B3B48" w14:paraId="2D93E600" w14:textId="77777777" w:rsidTr="002A3104">
        <w:trPr>
          <w:trHeight w:val="20"/>
        </w:trPr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61A7" w14:textId="75D75C3C" w:rsidR="00B41D5B" w:rsidRPr="001B3B48" w:rsidRDefault="00B41D5B" w:rsidP="00B41D5B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ss of status since 19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3C3B" w14:textId="3C108248" w:rsidR="00B41D5B" w:rsidRPr="001B3B48" w:rsidRDefault="00B41D5B" w:rsidP="00B41D5B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7 (1.44-1.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60E0" w14:textId="527B0ED2" w:rsidR="00B41D5B" w:rsidRPr="001B3B48" w:rsidRDefault="00B41D5B" w:rsidP="001274A0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45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 xml:space="preserve"> (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</w:t>
            </w:r>
            <w:r w:rsidR="001274A0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69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491E" w14:textId="002E0B03" w:rsidR="00B41D5B" w:rsidRPr="001B3B48" w:rsidRDefault="00B41D5B" w:rsidP="005B3FDF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9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9</w:t>
            </w:r>
            <w:r w:rsidR="005B3FDF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-1.28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7D246" w14:textId="06BDBA30" w:rsidR="00B41D5B" w:rsidRPr="001B3B48" w:rsidRDefault="00B41D5B" w:rsidP="00B41D5B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AA11F" w14:textId="5DFB24C0" w:rsidR="00B41D5B" w:rsidRPr="001B3B48" w:rsidRDefault="00B41D5B" w:rsidP="00B41D5B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DC2CBF" w:rsidRPr="001B3B48" w14:paraId="3D7B6812" w14:textId="77777777" w:rsidTr="002A3104">
        <w:trPr>
          <w:trHeight w:val="20"/>
        </w:trPr>
        <w:tc>
          <w:tcPr>
            <w:tcW w:w="9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4945" w14:textId="03B84564" w:rsidR="00DC2CBF" w:rsidRPr="001B3B48" w:rsidRDefault="00DC2CBF" w:rsidP="00DC2C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A98A" w14:textId="77777777" w:rsidR="00DC2CBF" w:rsidRPr="001B3B48" w:rsidRDefault="00DC2CBF" w:rsidP="00DC2C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0C4C" w14:textId="76D5E70F" w:rsidR="00DC2CBF" w:rsidRPr="001B3B48" w:rsidRDefault="00DC2CBF" w:rsidP="00DC2CBF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DC2CBF" w:rsidRPr="001B3B48" w14:paraId="38B45938" w14:textId="77777777" w:rsidTr="002A3104">
        <w:trPr>
          <w:trHeight w:val="20"/>
        </w:trPr>
        <w:tc>
          <w:tcPr>
            <w:tcW w:w="13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E07A" w14:textId="77777777" w:rsidR="00DC2CBF" w:rsidRPr="001B3B48" w:rsidRDefault="00DC2CBF" w:rsidP="00DC2C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425457AD" w14:textId="11AB4F10" w:rsidR="00DC2CBF" w:rsidRPr="001B3B48" w:rsidRDefault="00DC2CBF" w:rsidP="00DC2C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</w:tc>
      </w:tr>
      <w:tr w:rsidR="00DC2CBF" w:rsidRPr="001B3B48" w14:paraId="2CCF726B" w14:textId="77777777" w:rsidTr="002A3104">
        <w:trPr>
          <w:trHeight w:val="244"/>
        </w:trPr>
        <w:tc>
          <w:tcPr>
            <w:tcW w:w="1382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701A2" w14:textId="77777777" w:rsidR="00DC2CBF" w:rsidRPr="001B3B48" w:rsidRDefault="00DC2CBF" w:rsidP="00DC2C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79CF9D38" w14:textId="12C900CD" w:rsidR="00DC2CBF" w:rsidRPr="001B3B48" w:rsidRDefault="00DC2CBF" w:rsidP="00DC2C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</w:t>
            </w:r>
            <w:r w:rsidR="00C75EE1"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seeing relatives; seeing friends; friends*gender interaction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; depression; material amenities; current unemployment. </w:t>
            </w:r>
          </w:p>
        </w:tc>
      </w:tr>
      <w:tr w:rsidR="003E0D8F" w:rsidRPr="001B3B48" w14:paraId="1FE6CEB1" w14:textId="77777777" w:rsidTr="002A3104">
        <w:trPr>
          <w:trHeight w:val="284"/>
        </w:trPr>
        <w:tc>
          <w:tcPr>
            <w:tcW w:w="1382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53D20" w14:textId="77777777" w:rsidR="003E0D8F" w:rsidRPr="001B3B48" w:rsidRDefault="003E0D8F" w:rsidP="003E0D8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07C95FEC" w14:textId="1916925C" w:rsidR="003C5DAA" w:rsidRPr="00D2374C" w:rsidRDefault="003C5DAA" w:rsidP="00DC2CBF"/>
    <w:sectPr w:rsidR="003C5DAA" w:rsidRPr="00D2374C" w:rsidSect="009B5394">
      <w:footerReference w:type="even" r:id="rId7"/>
      <w:footerReference w:type="default" r:id="rId8"/>
      <w:type w:val="continuous"/>
      <w:pgSz w:w="16840" w:h="11900" w:orient="landscape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B698B8" w14:textId="77777777" w:rsidR="00C143C8" w:rsidRDefault="00C143C8" w:rsidP="007E5EFD">
      <w:r>
        <w:separator/>
      </w:r>
    </w:p>
  </w:endnote>
  <w:endnote w:type="continuationSeparator" w:id="0">
    <w:p w14:paraId="028840E0" w14:textId="77777777" w:rsidR="00C143C8" w:rsidRDefault="00C143C8" w:rsidP="007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1E65" w14:textId="77777777" w:rsidR="009B5394" w:rsidRDefault="009B5394" w:rsidP="00A2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A629E" w14:textId="77777777" w:rsidR="009B5394" w:rsidRDefault="009B5394" w:rsidP="00A2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6A216" w14:textId="6B775390" w:rsidR="009B5394" w:rsidRPr="00E21E2D" w:rsidRDefault="009B5394" w:rsidP="00A249EB">
    <w:pPr>
      <w:pStyle w:val="Footer"/>
      <w:framePr w:h="538" w:hRule="exact" w:wrap="around" w:vAnchor="text" w:hAnchor="margin" w:xAlign="right"/>
      <w:rPr>
        <w:rStyle w:val="PageNumber"/>
        <w:rFonts w:asciiTheme="majorHAnsi" w:hAnsiTheme="majorHAnsi"/>
      </w:rPr>
    </w:pPr>
    <w:r w:rsidRPr="00E21E2D">
      <w:rPr>
        <w:rStyle w:val="PageNumber"/>
        <w:rFonts w:asciiTheme="majorHAnsi" w:hAnsiTheme="majorHAnsi"/>
      </w:rPr>
      <w:fldChar w:fldCharType="begin"/>
    </w:r>
    <w:r w:rsidRPr="00E21E2D">
      <w:rPr>
        <w:rStyle w:val="PageNumber"/>
        <w:rFonts w:asciiTheme="majorHAnsi" w:hAnsiTheme="majorHAnsi"/>
      </w:rPr>
      <w:instrText xml:space="preserve">PAGE  </w:instrText>
    </w:r>
    <w:r w:rsidRPr="00E21E2D">
      <w:rPr>
        <w:rStyle w:val="PageNumber"/>
        <w:rFonts w:asciiTheme="majorHAnsi" w:hAnsiTheme="majorHAnsi"/>
      </w:rPr>
      <w:fldChar w:fldCharType="separate"/>
    </w:r>
    <w:r w:rsidR="003F73D1">
      <w:rPr>
        <w:rStyle w:val="PageNumber"/>
        <w:rFonts w:asciiTheme="majorHAnsi" w:hAnsiTheme="majorHAnsi"/>
        <w:noProof/>
      </w:rPr>
      <w:t>1</w:t>
    </w:r>
    <w:r w:rsidRPr="00E21E2D">
      <w:rPr>
        <w:rStyle w:val="PageNumber"/>
        <w:rFonts w:asciiTheme="majorHAnsi" w:hAnsiTheme="majorHAnsi"/>
      </w:rPr>
      <w:fldChar w:fldCharType="end"/>
    </w:r>
  </w:p>
  <w:p w14:paraId="571DF6EC" w14:textId="77777777" w:rsidR="009B5394" w:rsidRDefault="009B5394" w:rsidP="00A24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4C391" w14:textId="77777777" w:rsidR="00C143C8" w:rsidRDefault="00C143C8" w:rsidP="007E5EFD">
      <w:r>
        <w:separator/>
      </w:r>
    </w:p>
  </w:footnote>
  <w:footnote w:type="continuationSeparator" w:id="0">
    <w:p w14:paraId="59DDB399" w14:textId="77777777" w:rsidR="00C143C8" w:rsidRDefault="00C143C8" w:rsidP="007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FD9"/>
    <w:rsid w:val="00007D40"/>
    <w:rsid w:val="00007D7A"/>
    <w:rsid w:val="00010A8D"/>
    <w:rsid w:val="00014A18"/>
    <w:rsid w:val="00030849"/>
    <w:rsid w:val="00030FB6"/>
    <w:rsid w:val="00031E5C"/>
    <w:rsid w:val="00032169"/>
    <w:rsid w:val="000346AB"/>
    <w:rsid w:val="00034806"/>
    <w:rsid w:val="00035DD6"/>
    <w:rsid w:val="00044AAA"/>
    <w:rsid w:val="00047B62"/>
    <w:rsid w:val="0005423F"/>
    <w:rsid w:val="00055CF2"/>
    <w:rsid w:val="00057CD1"/>
    <w:rsid w:val="000619E8"/>
    <w:rsid w:val="000707DE"/>
    <w:rsid w:val="00072DE2"/>
    <w:rsid w:val="0007607D"/>
    <w:rsid w:val="00090F21"/>
    <w:rsid w:val="00092E91"/>
    <w:rsid w:val="00094C98"/>
    <w:rsid w:val="00096A5B"/>
    <w:rsid w:val="000979E9"/>
    <w:rsid w:val="000A2DF2"/>
    <w:rsid w:val="000B014F"/>
    <w:rsid w:val="000B6EB7"/>
    <w:rsid w:val="000C430A"/>
    <w:rsid w:val="000D0F7F"/>
    <w:rsid w:val="000F0F1B"/>
    <w:rsid w:val="000F715C"/>
    <w:rsid w:val="00103C6D"/>
    <w:rsid w:val="00110171"/>
    <w:rsid w:val="00116CD0"/>
    <w:rsid w:val="001213FD"/>
    <w:rsid w:val="00122553"/>
    <w:rsid w:val="001255D7"/>
    <w:rsid w:val="00125D54"/>
    <w:rsid w:val="001274A0"/>
    <w:rsid w:val="00140162"/>
    <w:rsid w:val="001411AB"/>
    <w:rsid w:val="001442C5"/>
    <w:rsid w:val="001445B9"/>
    <w:rsid w:val="00152F58"/>
    <w:rsid w:val="00156102"/>
    <w:rsid w:val="00156AAF"/>
    <w:rsid w:val="00164FF9"/>
    <w:rsid w:val="00170352"/>
    <w:rsid w:val="00181608"/>
    <w:rsid w:val="001866EC"/>
    <w:rsid w:val="001912EB"/>
    <w:rsid w:val="00192878"/>
    <w:rsid w:val="001A7F38"/>
    <w:rsid w:val="001B35CA"/>
    <w:rsid w:val="001B3B48"/>
    <w:rsid w:val="001B3EB9"/>
    <w:rsid w:val="001B60A9"/>
    <w:rsid w:val="001B6A3B"/>
    <w:rsid w:val="001C67D4"/>
    <w:rsid w:val="001E45D6"/>
    <w:rsid w:val="002020AA"/>
    <w:rsid w:val="00220CD4"/>
    <w:rsid w:val="00225661"/>
    <w:rsid w:val="00226B81"/>
    <w:rsid w:val="00231276"/>
    <w:rsid w:val="00246B51"/>
    <w:rsid w:val="00251A1E"/>
    <w:rsid w:val="00251EEF"/>
    <w:rsid w:val="00254F0C"/>
    <w:rsid w:val="00263194"/>
    <w:rsid w:val="002648AD"/>
    <w:rsid w:val="00266ADD"/>
    <w:rsid w:val="0027091F"/>
    <w:rsid w:val="00275567"/>
    <w:rsid w:val="00276236"/>
    <w:rsid w:val="002818E7"/>
    <w:rsid w:val="002844CC"/>
    <w:rsid w:val="00286EC1"/>
    <w:rsid w:val="0029386C"/>
    <w:rsid w:val="002A3104"/>
    <w:rsid w:val="002A500D"/>
    <w:rsid w:val="002B31B2"/>
    <w:rsid w:val="002B42AC"/>
    <w:rsid w:val="002C3C8A"/>
    <w:rsid w:val="002C4337"/>
    <w:rsid w:val="002D347D"/>
    <w:rsid w:val="002D7711"/>
    <w:rsid w:val="002F0207"/>
    <w:rsid w:val="002F4ACA"/>
    <w:rsid w:val="003031FF"/>
    <w:rsid w:val="003039C0"/>
    <w:rsid w:val="003149B1"/>
    <w:rsid w:val="00321BCE"/>
    <w:rsid w:val="0032673D"/>
    <w:rsid w:val="00336730"/>
    <w:rsid w:val="0033750C"/>
    <w:rsid w:val="00342D0B"/>
    <w:rsid w:val="00351BDC"/>
    <w:rsid w:val="00353AE5"/>
    <w:rsid w:val="003611F2"/>
    <w:rsid w:val="00362CDE"/>
    <w:rsid w:val="00364D99"/>
    <w:rsid w:val="00375872"/>
    <w:rsid w:val="00376B15"/>
    <w:rsid w:val="00380BEB"/>
    <w:rsid w:val="00382184"/>
    <w:rsid w:val="0038428E"/>
    <w:rsid w:val="00385412"/>
    <w:rsid w:val="00396093"/>
    <w:rsid w:val="00397BFD"/>
    <w:rsid w:val="003A67D2"/>
    <w:rsid w:val="003C597C"/>
    <w:rsid w:val="003C5DAA"/>
    <w:rsid w:val="003E0D8F"/>
    <w:rsid w:val="003E1213"/>
    <w:rsid w:val="003F73D1"/>
    <w:rsid w:val="003F781C"/>
    <w:rsid w:val="00415D7B"/>
    <w:rsid w:val="0042427A"/>
    <w:rsid w:val="00424C42"/>
    <w:rsid w:val="004252DE"/>
    <w:rsid w:val="0043247B"/>
    <w:rsid w:val="00443BAC"/>
    <w:rsid w:val="0045713B"/>
    <w:rsid w:val="004578EE"/>
    <w:rsid w:val="0046634F"/>
    <w:rsid w:val="0047023B"/>
    <w:rsid w:val="004713EF"/>
    <w:rsid w:val="0048197C"/>
    <w:rsid w:val="00486390"/>
    <w:rsid w:val="0049242C"/>
    <w:rsid w:val="00494611"/>
    <w:rsid w:val="004B1FEA"/>
    <w:rsid w:val="004B658D"/>
    <w:rsid w:val="004C6FC9"/>
    <w:rsid w:val="004D314A"/>
    <w:rsid w:val="004D7393"/>
    <w:rsid w:val="004F05B2"/>
    <w:rsid w:val="004F0E5C"/>
    <w:rsid w:val="004F1966"/>
    <w:rsid w:val="004F53B6"/>
    <w:rsid w:val="00502512"/>
    <w:rsid w:val="005052E8"/>
    <w:rsid w:val="00506E98"/>
    <w:rsid w:val="00514E88"/>
    <w:rsid w:val="005165D4"/>
    <w:rsid w:val="005254DF"/>
    <w:rsid w:val="005319F1"/>
    <w:rsid w:val="00531EE2"/>
    <w:rsid w:val="00532AD5"/>
    <w:rsid w:val="005330D7"/>
    <w:rsid w:val="005426E3"/>
    <w:rsid w:val="0054768E"/>
    <w:rsid w:val="00551E1B"/>
    <w:rsid w:val="00551ED4"/>
    <w:rsid w:val="005525D5"/>
    <w:rsid w:val="005548CE"/>
    <w:rsid w:val="005646F2"/>
    <w:rsid w:val="00565B34"/>
    <w:rsid w:val="0056649B"/>
    <w:rsid w:val="0057369A"/>
    <w:rsid w:val="00577E7B"/>
    <w:rsid w:val="005846D2"/>
    <w:rsid w:val="00585F76"/>
    <w:rsid w:val="0058656B"/>
    <w:rsid w:val="005A4F1F"/>
    <w:rsid w:val="005B264D"/>
    <w:rsid w:val="005B3888"/>
    <w:rsid w:val="005B3FDF"/>
    <w:rsid w:val="005C67F6"/>
    <w:rsid w:val="005D0CFE"/>
    <w:rsid w:val="005D2EDD"/>
    <w:rsid w:val="005D4327"/>
    <w:rsid w:val="005D687E"/>
    <w:rsid w:val="005E1D1D"/>
    <w:rsid w:val="005E5949"/>
    <w:rsid w:val="005F6F90"/>
    <w:rsid w:val="00606CC6"/>
    <w:rsid w:val="00617708"/>
    <w:rsid w:val="006211A2"/>
    <w:rsid w:val="00631C32"/>
    <w:rsid w:val="00660701"/>
    <w:rsid w:val="00661934"/>
    <w:rsid w:val="00664E56"/>
    <w:rsid w:val="0067082B"/>
    <w:rsid w:val="006954B1"/>
    <w:rsid w:val="006963ED"/>
    <w:rsid w:val="00697565"/>
    <w:rsid w:val="006A1392"/>
    <w:rsid w:val="006A51CC"/>
    <w:rsid w:val="006A761A"/>
    <w:rsid w:val="006B16B8"/>
    <w:rsid w:val="006C4F85"/>
    <w:rsid w:val="006D2D62"/>
    <w:rsid w:val="006D5F6E"/>
    <w:rsid w:val="006F6D49"/>
    <w:rsid w:val="007003B1"/>
    <w:rsid w:val="00705905"/>
    <w:rsid w:val="007166CC"/>
    <w:rsid w:val="00727D00"/>
    <w:rsid w:val="00760373"/>
    <w:rsid w:val="007604A2"/>
    <w:rsid w:val="00767135"/>
    <w:rsid w:val="007745DC"/>
    <w:rsid w:val="007761C8"/>
    <w:rsid w:val="00783503"/>
    <w:rsid w:val="007A0985"/>
    <w:rsid w:val="007A461F"/>
    <w:rsid w:val="007B1FD9"/>
    <w:rsid w:val="007B781E"/>
    <w:rsid w:val="007B7FEB"/>
    <w:rsid w:val="007C41E7"/>
    <w:rsid w:val="007D66CA"/>
    <w:rsid w:val="007E141F"/>
    <w:rsid w:val="007E59C1"/>
    <w:rsid w:val="007E5EFD"/>
    <w:rsid w:val="007E6CFC"/>
    <w:rsid w:val="007F345F"/>
    <w:rsid w:val="007F48D0"/>
    <w:rsid w:val="00806357"/>
    <w:rsid w:val="00807125"/>
    <w:rsid w:val="0081054C"/>
    <w:rsid w:val="00815E01"/>
    <w:rsid w:val="0082333E"/>
    <w:rsid w:val="008402A8"/>
    <w:rsid w:val="00844D80"/>
    <w:rsid w:val="0085443A"/>
    <w:rsid w:val="00883557"/>
    <w:rsid w:val="00887133"/>
    <w:rsid w:val="0089060E"/>
    <w:rsid w:val="00895287"/>
    <w:rsid w:val="008A3433"/>
    <w:rsid w:val="008A4D3C"/>
    <w:rsid w:val="008B02EF"/>
    <w:rsid w:val="008B411B"/>
    <w:rsid w:val="008D38C5"/>
    <w:rsid w:val="008D3DA0"/>
    <w:rsid w:val="008F0478"/>
    <w:rsid w:val="008F1E86"/>
    <w:rsid w:val="008F2A5A"/>
    <w:rsid w:val="00900429"/>
    <w:rsid w:val="00903B86"/>
    <w:rsid w:val="00925FD3"/>
    <w:rsid w:val="00942D96"/>
    <w:rsid w:val="00961F84"/>
    <w:rsid w:val="00962F18"/>
    <w:rsid w:val="0096564F"/>
    <w:rsid w:val="00972047"/>
    <w:rsid w:val="00972176"/>
    <w:rsid w:val="00972D49"/>
    <w:rsid w:val="00983F6D"/>
    <w:rsid w:val="00985DC1"/>
    <w:rsid w:val="009907AA"/>
    <w:rsid w:val="00997D8E"/>
    <w:rsid w:val="009B5394"/>
    <w:rsid w:val="009C2F2B"/>
    <w:rsid w:val="009C7EA0"/>
    <w:rsid w:val="009D2DAF"/>
    <w:rsid w:val="009F3BF5"/>
    <w:rsid w:val="00A009B9"/>
    <w:rsid w:val="00A01909"/>
    <w:rsid w:val="00A06578"/>
    <w:rsid w:val="00A0708C"/>
    <w:rsid w:val="00A14027"/>
    <w:rsid w:val="00A14DEB"/>
    <w:rsid w:val="00A21E73"/>
    <w:rsid w:val="00A22C41"/>
    <w:rsid w:val="00A23EDE"/>
    <w:rsid w:val="00A249EB"/>
    <w:rsid w:val="00A30417"/>
    <w:rsid w:val="00A3608D"/>
    <w:rsid w:val="00A423AA"/>
    <w:rsid w:val="00A562DD"/>
    <w:rsid w:val="00A63146"/>
    <w:rsid w:val="00A66AD0"/>
    <w:rsid w:val="00A72736"/>
    <w:rsid w:val="00A91BE7"/>
    <w:rsid w:val="00AA360A"/>
    <w:rsid w:val="00AA4107"/>
    <w:rsid w:val="00AB1A92"/>
    <w:rsid w:val="00AB40BB"/>
    <w:rsid w:val="00AD3841"/>
    <w:rsid w:val="00AD5BE7"/>
    <w:rsid w:val="00AE1B9C"/>
    <w:rsid w:val="00AE3408"/>
    <w:rsid w:val="00AF02D2"/>
    <w:rsid w:val="00AF0A6C"/>
    <w:rsid w:val="00AF3F07"/>
    <w:rsid w:val="00AF4936"/>
    <w:rsid w:val="00B033C9"/>
    <w:rsid w:val="00B220D8"/>
    <w:rsid w:val="00B236F2"/>
    <w:rsid w:val="00B345B2"/>
    <w:rsid w:val="00B36F45"/>
    <w:rsid w:val="00B41D5B"/>
    <w:rsid w:val="00B51C6C"/>
    <w:rsid w:val="00B55201"/>
    <w:rsid w:val="00B5659B"/>
    <w:rsid w:val="00B61503"/>
    <w:rsid w:val="00B63585"/>
    <w:rsid w:val="00B66D7B"/>
    <w:rsid w:val="00B7130E"/>
    <w:rsid w:val="00B81B72"/>
    <w:rsid w:val="00B917A3"/>
    <w:rsid w:val="00B91E02"/>
    <w:rsid w:val="00B93027"/>
    <w:rsid w:val="00BA7D47"/>
    <w:rsid w:val="00BB750C"/>
    <w:rsid w:val="00BB7C60"/>
    <w:rsid w:val="00BE1DB4"/>
    <w:rsid w:val="00BE63D8"/>
    <w:rsid w:val="00BF33E7"/>
    <w:rsid w:val="00C00156"/>
    <w:rsid w:val="00C012D0"/>
    <w:rsid w:val="00C02CA7"/>
    <w:rsid w:val="00C11A92"/>
    <w:rsid w:val="00C143C8"/>
    <w:rsid w:val="00C3044D"/>
    <w:rsid w:val="00C322EE"/>
    <w:rsid w:val="00C520E0"/>
    <w:rsid w:val="00C5352E"/>
    <w:rsid w:val="00C67414"/>
    <w:rsid w:val="00C7553B"/>
    <w:rsid w:val="00C75EE1"/>
    <w:rsid w:val="00CA06CA"/>
    <w:rsid w:val="00CA2A9B"/>
    <w:rsid w:val="00CA34F4"/>
    <w:rsid w:val="00CB222E"/>
    <w:rsid w:val="00CC225D"/>
    <w:rsid w:val="00CC2905"/>
    <w:rsid w:val="00CC7FE5"/>
    <w:rsid w:val="00CD2FEF"/>
    <w:rsid w:val="00CD3489"/>
    <w:rsid w:val="00CE4DF8"/>
    <w:rsid w:val="00CE5195"/>
    <w:rsid w:val="00CF015E"/>
    <w:rsid w:val="00CF17FD"/>
    <w:rsid w:val="00CF5F62"/>
    <w:rsid w:val="00CF6629"/>
    <w:rsid w:val="00D0487B"/>
    <w:rsid w:val="00D20491"/>
    <w:rsid w:val="00D23238"/>
    <w:rsid w:val="00D2374C"/>
    <w:rsid w:val="00D3461B"/>
    <w:rsid w:val="00D3654A"/>
    <w:rsid w:val="00D51EA8"/>
    <w:rsid w:val="00D56CF1"/>
    <w:rsid w:val="00D66F73"/>
    <w:rsid w:val="00D716A5"/>
    <w:rsid w:val="00D72543"/>
    <w:rsid w:val="00D7452E"/>
    <w:rsid w:val="00D76B27"/>
    <w:rsid w:val="00D9744D"/>
    <w:rsid w:val="00D97F4B"/>
    <w:rsid w:val="00DA2EC6"/>
    <w:rsid w:val="00DB064D"/>
    <w:rsid w:val="00DB51CB"/>
    <w:rsid w:val="00DB5E8D"/>
    <w:rsid w:val="00DC2CBF"/>
    <w:rsid w:val="00DD42A8"/>
    <w:rsid w:val="00DD7AF0"/>
    <w:rsid w:val="00DE2E3A"/>
    <w:rsid w:val="00DE5E5B"/>
    <w:rsid w:val="00DE6C7C"/>
    <w:rsid w:val="00DE7728"/>
    <w:rsid w:val="00DF7DDA"/>
    <w:rsid w:val="00E21489"/>
    <w:rsid w:val="00E21E2D"/>
    <w:rsid w:val="00E24F35"/>
    <w:rsid w:val="00E2581F"/>
    <w:rsid w:val="00E336F6"/>
    <w:rsid w:val="00E45381"/>
    <w:rsid w:val="00E45FC8"/>
    <w:rsid w:val="00E50949"/>
    <w:rsid w:val="00E56024"/>
    <w:rsid w:val="00E57B35"/>
    <w:rsid w:val="00E6552F"/>
    <w:rsid w:val="00E707ED"/>
    <w:rsid w:val="00E809CF"/>
    <w:rsid w:val="00EA0274"/>
    <w:rsid w:val="00EA7FFC"/>
    <w:rsid w:val="00EB7954"/>
    <w:rsid w:val="00ED042A"/>
    <w:rsid w:val="00ED0CB3"/>
    <w:rsid w:val="00ED1CF5"/>
    <w:rsid w:val="00ED2A1F"/>
    <w:rsid w:val="00ED51CC"/>
    <w:rsid w:val="00ED77A4"/>
    <w:rsid w:val="00EE436C"/>
    <w:rsid w:val="00EF0A8F"/>
    <w:rsid w:val="00EF486B"/>
    <w:rsid w:val="00EF60D7"/>
    <w:rsid w:val="00EF740F"/>
    <w:rsid w:val="00F05A91"/>
    <w:rsid w:val="00F06AA0"/>
    <w:rsid w:val="00F13DBC"/>
    <w:rsid w:val="00F30B22"/>
    <w:rsid w:val="00F32B7B"/>
    <w:rsid w:val="00F358D8"/>
    <w:rsid w:val="00F421B1"/>
    <w:rsid w:val="00F53DA5"/>
    <w:rsid w:val="00F64B91"/>
    <w:rsid w:val="00F6659B"/>
    <w:rsid w:val="00F67F53"/>
    <w:rsid w:val="00F80184"/>
    <w:rsid w:val="00FA0EC4"/>
    <w:rsid w:val="00FA1B4F"/>
    <w:rsid w:val="00FA30B0"/>
    <w:rsid w:val="00FA55B9"/>
    <w:rsid w:val="00FB6323"/>
    <w:rsid w:val="00FC1C71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FD8CD"/>
  <w14:defaultImageDpi w14:val="300"/>
  <w15:docId w15:val="{ED5EF387-FB21-4082-8DB2-8CE68E2A9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5EFD"/>
  </w:style>
  <w:style w:type="paragraph" w:styleId="TOC2">
    <w:name w:val="toc 2"/>
    <w:basedOn w:val="Normal"/>
    <w:next w:val="Normal"/>
    <w:autoRedefine/>
    <w:uiPriority w:val="39"/>
    <w:unhideWhenUsed/>
    <w:rsid w:val="007E5EF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E5EF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E5EF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E5EF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E5EF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E5EF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E5EF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E5EFD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7E5E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EFD"/>
  </w:style>
  <w:style w:type="character" w:styleId="PageNumber">
    <w:name w:val="page number"/>
    <w:basedOn w:val="DefaultParagraphFont"/>
    <w:uiPriority w:val="99"/>
    <w:semiHidden/>
    <w:unhideWhenUsed/>
    <w:rsid w:val="007E5EFD"/>
  </w:style>
  <w:style w:type="paragraph" w:styleId="Header">
    <w:name w:val="header"/>
    <w:basedOn w:val="Normal"/>
    <w:link w:val="HeaderChar"/>
    <w:uiPriority w:val="99"/>
    <w:unhideWhenUsed/>
    <w:rsid w:val="00A2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9EB"/>
  </w:style>
  <w:style w:type="paragraph" w:styleId="BalloonText">
    <w:name w:val="Balloon Text"/>
    <w:basedOn w:val="Normal"/>
    <w:link w:val="BalloonTextChar"/>
    <w:uiPriority w:val="99"/>
    <w:semiHidden/>
    <w:unhideWhenUsed/>
    <w:rsid w:val="00170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17A3"/>
    <w:pPr>
      <w:ind w:left="720"/>
      <w:contextualSpacing/>
    </w:pPr>
  </w:style>
  <w:style w:type="paragraph" w:customStyle="1" w:styleId="TableNote">
    <w:name w:val="TableNot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25D5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2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9C4C66-86FD-4F7B-A858-CF42D3195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avi Tillmann</dc:creator>
  <cp:lastModifiedBy>Taavi Tillmann</cp:lastModifiedBy>
  <cp:revision>8</cp:revision>
  <dcterms:created xsi:type="dcterms:W3CDTF">2017-09-19T14:21:00Z</dcterms:created>
  <dcterms:modified xsi:type="dcterms:W3CDTF">2017-11-16T14:27:00Z</dcterms:modified>
</cp:coreProperties>
</file>